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DB1E3" w14:textId="1B397B51" w:rsidR="00E17FB8" w:rsidRPr="002D22A5" w:rsidRDefault="00E44BBB" w:rsidP="00DF34E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7 </w:t>
      </w:r>
      <w:r w:rsidR="00DF34E7">
        <w:rPr>
          <w:rFonts w:ascii="Times New Roman" w:hAnsi="Times New Roman" w:cs="Times New Roman"/>
          <w:b/>
        </w:rPr>
        <w:t>T</w:t>
      </w:r>
      <w:r w:rsidR="005236B6">
        <w:rPr>
          <w:rFonts w:ascii="Times New Roman" w:hAnsi="Times New Roman" w:cs="Times New Roman"/>
          <w:b/>
        </w:rPr>
        <w:t>able</w:t>
      </w:r>
      <w:r w:rsidR="00DF34E7">
        <w:rPr>
          <w:rFonts w:ascii="Times New Roman" w:hAnsi="Times New Roman" w:cs="Times New Roman"/>
        </w:rPr>
        <w:t>.</w:t>
      </w:r>
    </w:p>
    <w:p w14:paraId="59DBBC0F" w14:textId="7AD00336" w:rsidR="00C125E3" w:rsidRPr="002D22A5" w:rsidRDefault="00312D88" w:rsidP="007F392C">
      <w:pPr>
        <w:contextualSpacing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7 </w:t>
      </w:r>
      <w:r w:rsidR="00C125E3" w:rsidRPr="002D22A5">
        <w:rPr>
          <w:rFonts w:ascii="Times New Roman" w:hAnsi="Times New Roman" w:cs="Times New Roman"/>
          <w:b/>
        </w:rPr>
        <w:t>Table a</w:t>
      </w:r>
    </w:p>
    <w:p w14:paraId="1137E5D0" w14:textId="77777777" w:rsidR="002D22A5" w:rsidRPr="002D22A5" w:rsidRDefault="002D22A5" w:rsidP="00C125E3">
      <w:pPr>
        <w:contextualSpacing/>
        <w:rPr>
          <w:rFonts w:ascii="Times New Roman" w:hAnsi="Times New Roman" w:cs="Times New Roman"/>
          <w:b/>
        </w:rPr>
      </w:pPr>
    </w:p>
    <w:tbl>
      <w:tblPr>
        <w:tblStyle w:val="MediumList2"/>
        <w:tblW w:w="10886" w:type="dxa"/>
        <w:jc w:val="center"/>
        <w:tblLook w:val="04A0" w:firstRow="1" w:lastRow="0" w:firstColumn="1" w:lastColumn="0" w:noHBand="0" w:noVBand="1"/>
      </w:tblPr>
      <w:tblGrid>
        <w:gridCol w:w="927"/>
        <w:gridCol w:w="891"/>
        <w:gridCol w:w="890"/>
        <w:gridCol w:w="890"/>
        <w:gridCol w:w="890"/>
        <w:gridCol w:w="890"/>
        <w:gridCol w:w="890"/>
        <w:gridCol w:w="890"/>
        <w:gridCol w:w="890"/>
        <w:gridCol w:w="890"/>
        <w:gridCol w:w="999"/>
        <w:gridCol w:w="949"/>
      </w:tblGrid>
      <w:tr w:rsidR="00716974" w:rsidRPr="002D22A5" w14:paraId="14F09015" w14:textId="77777777" w:rsidTr="00823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0B4D60" w14:textId="2F83225E" w:rsidR="00D93604" w:rsidRPr="002D22A5" w:rsidRDefault="00E52675" w:rsidP="00C125E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9010" w:type="dxa"/>
            <w:gridSpan w:val="10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A40098" w14:textId="6A8A0D61" w:rsidR="00716974" w:rsidRPr="002D22A5" w:rsidRDefault="00A57A84" w:rsidP="00E5267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omparing exposed to control groups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7B77AD8" w14:textId="10722B8C" w:rsidR="00716974" w:rsidRPr="002D22A5" w:rsidRDefault="00716974" w:rsidP="00C125E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30312" w:rsidRPr="002D22A5" w14:paraId="6964E080" w14:textId="77777777" w:rsidTr="0082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BD42069" w14:textId="77777777" w:rsidR="00716974" w:rsidRPr="002D22A5" w:rsidRDefault="00716974" w:rsidP="002E0E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3EC517B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1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BFEC6E8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2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8218959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3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99EF7B9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4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2922643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5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BD298B4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6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9390C5C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7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C9BDD2B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8</w:t>
            </w:r>
          </w:p>
        </w:tc>
        <w:tc>
          <w:tcPr>
            <w:tcW w:w="890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28099DB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9</w:t>
            </w:r>
          </w:p>
        </w:tc>
        <w:tc>
          <w:tcPr>
            <w:tcW w:w="997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A9B3B3A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10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3C03A7" w14:textId="4CDA6C49" w:rsidR="00716974" w:rsidRPr="002D22A5" w:rsidRDefault="008239AD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</w:tr>
      <w:tr w:rsidR="002D22A5" w:rsidRPr="002D22A5" w14:paraId="14E8D599" w14:textId="77777777" w:rsidTr="008239AD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E058F9A" w14:textId="679C18FB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891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1662DF83" w14:textId="50ACFC69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A2572E3" w14:textId="3B1185AF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9B5678D" w14:textId="06D726DF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F525413" w14:textId="5CE239DF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4706487" w14:textId="5124193D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6CD39D4" w14:textId="2DB78C7B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A3048FD" w14:textId="2E248518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96CFCFC" w14:textId="77777777" w:rsidR="00716974" w:rsidRPr="002D22A5" w:rsidRDefault="00716974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53218C0" w14:textId="77777777" w:rsidR="00716974" w:rsidRPr="002D22A5" w:rsidRDefault="00716974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4</w:t>
            </w:r>
          </w:p>
        </w:tc>
        <w:tc>
          <w:tcPr>
            <w:tcW w:w="99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DEC6958" w14:textId="0417FBEB" w:rsidR="00716974" w:rsidRPr="002D22A5" w:rsidRDefault="009A10B7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9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71924EE0" w14:textId="13B62A46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730312" w:rsidRPr="002D22A5" w14:paraId="6C1E6ED4" w14:textId="77777777" w:rsidTr="0082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357098D" w14:textId="7D223F02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dk</w:t>
            </w:r>
          </w:p>
        </w:tc>
        <w:tc>
          <w:tcPr>
            <w:tcW w:w="891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D163E2F" w14:textId="54ADA053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95C9AB7" w14:textId="32650CF4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0A8523E" w14:textId="5DBA66CF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46806B6" w14:textId="2C57C3B8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5D66D6E" w14:textId="09DCC65D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E30CB5D" w14:textId="5877DF48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0F65D52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666BE8D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EA8DDB3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F4DDD06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250431" w14:textId="4C6C4A51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D22A5" w:rsidRPr="002D22A5" w14:paraId="0423E1E0" w14:textId="77777777" w:rsidTr="008239AD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68EA4DA" w14:textId="6F3E0B74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nmt</w:t>
            </w:r>
            <w:r w:rsidR="00716974"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09571BBC" w14:textId="14BD9EC8" w:rsidR="00716974" w:rsidRPr="000008C8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08C8">
              <w:rPr>
                <w:rFonts w:ascii="Times New Roman" w:eastAsia="Times New Roman" w:hAnsi="Times New Roman" w:cs="Times New Roman"/>
                <w:b/>
                <w:color w:val="FFC000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DCFBB48" w14:textId="3C4147BC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550BE01" w14:textId="205CEA70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5960827" w14:textId="3F264D4E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7C38733" w14:textId="0B78E9F3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32690DB" w14:textId="1C93B9B9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9901FE3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9242AC0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B88AEB6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5A36757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78C04BAB" w14:textId="51305315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730312" w:rsidRPr="002D22A5" w14:paraId="2537467A" w14:textId="77777777" w:rsidTr="0082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F9D0080" w14:textId="77777777" w:rsidR="00716974" w:rsidRPr="002D22A5" w:rsidRDefault="00716974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ad45a</w:t>
            </w:r>
          </w:p>
        </w:tc>
        <w:tc>
          <w:tcPr>
            <w:tcW w:w="891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5291C31" w14:textId="781A2E97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52B8102" w14:textId="4CD15771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100F149" w14:textId="0E450DEE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C3542E8" w14:textId="3D51E055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2547966" w14:textId="4C967EC0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DC223F5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BEA490C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600F913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E600BB7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5AE6611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8E53F2" w14:textId="200FE2E1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2D22A5" w:rsidRPr="002D22A5" w14:paraId="4E0E47E3" w14:textId="77777777" w:rsidTr="008239AD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4978ECF" w14:textId="4FB97EFE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px</w:t>
            </w:r>
          </w:p>
        </w:tc>
        <w:tc>
          <w:tcPr>
            <w:tcW w:w="891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554E88E5" w14:textId="77541A70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0E69009" w14:textId="17103E78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83070C0" w14:textId="2EF39B9E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C000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5625A88" w14:textId="1230593E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937D2A5" w14:textId="1D534B2A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D98E977" w14:textId="07510E3F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E417F27" w14:textId="0C4118D8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1B7DDFF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5CC6FF4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EEFC831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7FDFF6DC" w14:textId="72440E7C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730312" w:rsidRPr="002D22A5" w14:paraId="5B075B08" w14:textId="77777777" w:rsidTr="0082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4E8B3F2" w14:textId="1888B39D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sr</w:t>
            </w:r>
          </w:p>
        </w:tc>
        <w:tc>
          <w:tcPr>
            <w:tcW w:w="891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E4C14A5" w14:textId="7117B32F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7C0CD98" w14:textId="35FDB857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A9BF6EC" w14:textId="0C10B57A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C5C5FC7" w14:textId="4DF598C6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ED316EF" w14:textId="0E0FB330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32386CC" w14:textId="6C12DF49" w:rsidR="00716974" w:rsidRPr="002D22A5" w:rsidRDefault="00E52675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4F70DE3" w14:textId="625DD4D4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4DC85C6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B04BB46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F9124B3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39D0AE" w14:textId="0F873181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2</w:t>
            </w:r>
          </w:p>
        </w:tc>
      </w:tr>
      <w:tr w:rsidR="002D22A5" w:rsidRPr="002D22A5" w14:paraId="2CB6DD72" w14:textId="77777777" w:rsidTr="008239AD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43C281C" w14:textId="174F4E83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ss</w:t>
            </w:r>
          </w:p>
        </w:tc>
        <w:tc>
          <w:tcPr>
            <w:tcW w:w="891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52DB8AB8" w14:textId="427C22B3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B6598CC" w14:textId="77740FB3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3A3AFCA" w14:textId="1007FDF3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99B9E85" w14:textId="54BFE714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21D0865" w14:textId="76FA2A73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ED7C763" w14:textId="47F3B74B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708D963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9887C31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4111361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E215731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501ABC4E" w14:textId="1541BEBA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730312" w:rsidRPr="002D22A5" w14:paraId="6367D9C4" w14:textId="77777777" w:rsidTr="0082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E5A2179" w14:textId="4DFEA015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yc</w:t>
            </w:r>
          </w:p>
        </w:tc>
        <w:tc>
          <w:tcPr>
            <w:tcW w:w="891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2C30E99" w14:textId="4FBB2565" w:rsidR="00716974" w:rsidRPr="002D22A5" w:rsidRDefault="00AA50A3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013F64B" w14:textId="654ACB8B" w:rsidR="00716974" w:rsidRPr="009D2CF4" w:rsidRDefault="00716974" w:rsidP="009D2C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D2CF4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0.0</w:t>
            </w:r>
            <w:r w:rsidR="009D2CF4" w:rsidRPr="009D2CF4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8DC9EF8" w14:textId="2F84A35E" w:rsidR="00716974" w:rsidRPr="002D22A5" w:rsidRDefault="00AA50A3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2CB7685" w14:textId="5F901A9B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28EB1C4" w14:textId="3B5C8D3B" w:rsidR="00716974" w:rsidRPr="005D203C" w:rsidRDefault="00AA50A3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203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746AA29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CFAA756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6F249D0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806738D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A8BAA89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1A1A17" w14:textId="1E02E520" w:rsidR="00716974" w:rsidRPr="005D203C" w:rsidRDefault="00AA50A3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203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4</w:t>
            </w:r>
          </w:p>
        </w:tc>
      </w:tr>
      <w:tr w:rsidR="002D22A5" w:rsidRPr="002D22A5" w14:paraId="1F76CD2D" w14:textId="77777777" w:rsidTr="008239AD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21A2652" w14:textId="66F405DC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891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603CE3C4" w14:textId="12387C14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AFAB717" w14:textId="48371BDD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F4E9B83" w14:textId="0F38FA71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5B0C63C" w14:textId="6656D2F6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9B1B6E1" w14:textId="6A0E8FFB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1C1895E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8BF9464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8ACB7D7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5159915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89E9CA2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27EBE32C" w14:textId="2EF73D51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730312" w:rsidRPr="002D22A5" w14:paraId="1F1BDE54" w14:textId="77777777" w:rsidTr="0082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BAA080C" w14:textId="64E302D3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Oxsr1</w:t>
            </w:r>
          </w:p>
        </w:tc>
        <w:tc>
          <w:tcPr>
            <w:tcW w:w="891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5037FE3" w14:textId="49F7B327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24E04E6" w14:textId="4C87641F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61ED8CC" w14:textId="22AC2D51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87003DE" w14:textId="59C58A27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C513BDC" w14:textId="5805726F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3722317" w14:textId="4F9BD6DA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CB8FDB9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FEA9048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4ADC730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9BF5CA6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52087A" w14:textId="08FEA5ED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2D22A5" w:rsidRPr="002D22A5" w14:paraId="427EB130" w14:textId="77777777" w:rsidTr="008239AD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B2D043A" w14:textId="3F47A359" w:rsidR="00716974" w:rsidRPr="002D22A5" w:rsidRDefault="009C490D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rp</w:t>
            </w:r>
            <w:r w:rsidR="00716974"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1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5907D207" w14:textId="4C17FBC2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C000"/>
                <w:sz w:val="20"/>
                <w:szCs w:val="20"/>
              </w:rPr>
              <w:t>0.01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C112FC9" w14:textId="3E15209B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A62F24F" w14:textId="6463412D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0F694B2" w14:textId="344C3615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EB33BE5" w14:textId="0F8A59E8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D0D81C1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A37A07A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3146095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FC9FC22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2DA938D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165B2A9E" w14:textId="4D0D5288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730312" w:rsidRPr="002D22A5" w14:paraId="7D7E36CE" w14:textId="77777777" w:rsidTr="0082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1605B5A" w14:textId="3A526D51" w:rsidR="00716974" w:rsidRPr="002D22A5" w:rsidRDefault="009C490D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rp</w:t>
            </w:r>
            <w:r w:rsidR="00716974"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73</w:t>
            </w:r>
          </w:p>
        </w:tc>
        <w:tc>
          <w:tcPr>
            <w:tcW w:w="891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89D482A" w14:textId="1475814E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4E63D24" w14:textId="76A7EAB5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FC4454E" w14:textId="4EEAC407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7A36FCA" w14:textId="7DB4AEBF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40489E6" w14:textId="0149CEB6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D2B1D96" w14:textId="79F155EF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A1AE5F4" w14:textId="0AA06A6A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4F468AE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F60A709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9F4FD94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B0F399" w14:textId="5CBA30B9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2D22A5" w:rsidRPr="002D22A5" w14:paraId="479265F2" w14:textId="77777777" w:rsidTr="008239AD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E097159" w14:textId="2B7F91B9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891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7B4E4E8D" w14:textId="7A4115DA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62874BB" w14:textId="7DCE504E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912E700" w14:textId="6296842D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534C643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4A6DB53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038B09A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9DBFFA6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7EB7F3D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07D0B6B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82BF3EC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19395584" w14:textId="58647824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30312" w:rsidRPr="002D22A5" w14:paraId="5EE4A6EA" w14:textId="77777777" w:rsidTr="0082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65DC935" w14:textId="02FEFC18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et</w:t>
            </w:r>
            <w:r w:rsidR="00716974"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6FCDD5A" w14:textId="4EBB05BB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DC4C381" w14:textId="06BCF64A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08CDE5D" w14:textId="589A1EAD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73B7FF5" w14:textId="237FBF67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0A8C29A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53E7DA9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967B5ED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ABB36EB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B36858D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5AE4432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7B0110" w14:textId="45310FFF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2D22A5" w:rsidRPr="002D22A5" w14:paraId="6ADB78B2" w14:textId="77777777" w:rsidTr="008239AD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4E452A0" w14:textId="7BB28EE0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et</w:t>
            </w:r>
            <w:r w:rsidR="00716974"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12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14:paraId="46428204" w14:textId="2DD456E1" w:rsidR="00716974" w:rsidRPr="000008C8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08C8">
              <w:rPr>
                <w:rFonts w:ascii="Times New Roman" w:eastAsia="Times New Roman" w:hAnsi="Times New Roman" w:cs="Times New Roman"/>
                <w:b/>
                <w:color w:val="FFC000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082AEA5" w14:textId="1879900F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072A597" w14:textId="13E4D7D1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9476DCB" w14:textId="15BA5BE9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44BE538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EA556AE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7FB3A09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BEE499A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F8A8D15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1534D4C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53C94150" w14:textId="1B1333B2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30312" w:rsidRPr="002D22A5" w14:paraId="51A86C6B" w14:textId="77777777" w:rsidTr="0082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0B22E51" w14:textId="47C61812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nf-a</w:t>
            </w:r>
          </w:p>
        </w:tc>
        <w:tc>
          <w:tcPr>
            <w:tcW w:w="891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EA79166" w14:textId="4C85C28F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D81C3D6" w14:textId="4AC8216D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6429626" w14:textId="7C656AEA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3870C7F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EF70BB2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688A846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3AC3B9B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177694C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D0F6717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2F2DF6F" w14:textId="77777777" w:rsidR="00716974" w:rsidRPr="002D22A5" w:rsidRDefault="00716974" w:rsidP="002E0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726563" w14:textId="149443CE" w:rsidR="00716974" w:rsidRPr="002D22A5" w:rsidRDefault="00B2340C" w:rsidP="002E0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2D22A5" w:rsidRPr="002D22A5" w14:paraId="064063DC" w14:textId="77777777" w:rsidTr="008239AD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bottom w:val="single" w:sz="8" w:space="0" w:color="000000" w:themeColor="text1"/>
              <w:right w:val="single" w:sz="12" w:space="0" w:color="auto"/>
            </w:tcBorders>
            <w:shd w:val="clear" w:color="auto" w:fill="auto"/>
            <w:noWrap/>
            <w:hideMark/>
          </w:tcPr>
          <w:p w14:paraId="45543377" w14:textId="7C51B02F" w:rsidR="00716974" w:rsidRPr="002D22A5" w:rsidRDefault="006D0906" w:rsidP="002E0ED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891" w:type="dxa"/>
            <w:tcBorders>
              <w:top w:val="nil"/>
              <w:left w:val="single" w:sz="12" w:space="0" w:color="auto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4A4739F7" w14:textId="07072F50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29879B7D" w14:textId="08CB92D4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5264CD52" w14:textId="2F0A255D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0025A480" w14:textId="2C445AFE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3F247095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73FFD2CD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3847066C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17CE3222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5C65EE1C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14:paraId="4D6C8502" w14:textId="77777777" w:rsidR="00716974" w:rsidRPr="002D22A5" w:rsidRDefault="00716974" w:rsidP="002E0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noWrap/>
            <w:hideMark/>
          </w:tcPr>
          <w:p w14:paraId="57377996" w14:textId="4CF6D584" w:rsidR="00716974" w:rsidRPr="002D22A5" w:rsidRDefault="00B2340C" w:rsidP="002E0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4</w:t>
            </w:r>
          </w:p>
        </w:tc>
      </w:tr>
    </w:tbl>
    <w:p w14:paraId="1918591D" w14:textId="77777777" w:rsidR="00E4784C" w:rsidRDefault="00E4784C">
      <w:pPr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p w14:paraId="4EA685EB" w14:textId="2873D2C7" w:rsidR="001D4E52" w:rsidRPr="002D22A5" w:rsidRDefault="00312D88" w:rsidP="007F392C">
      <w:pPr>
        <w:keepNext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7 </w:t>
      </w:r>
      <w:r w:rsidR="00C125E3" w:rsidRPr="002D22A5">
        <w:rPr>
          <w:rFonts w:ascii="Times New Roman" w:hAnsi="Times New Roman" w:cs="Times New Roman"/>
          <w:b/>
        </w:rPr>
        <w:t>Table b</w:t>
      </w:r>
    </w:p>
    <w:p w14:paraId="7888C0D1" w14:textId="77777777" w:rsidR="00D95311" w:rsidRPr="002D22A5" w:rsidRDefault="00D95311" w:rsidP="00A57A84">
      <w:pPr>
        <w:keepNext/>
        <w:rPr>
          <w:rFonts w:ascii="Times New Roman" w:hAnsi="Times New Roman" w:cs="Times New Roman"/>
        </w:rPr>
      </w:pPr>
    </w:p>
    <w:tbl>
      <w:tblPr>
        <w:tblStyle w:val="MediumList2"/>
        <w:tblW w:w="10445" w:type="dxa"/>
        <w:jc w:val="center"/>
        <w:tblBorders>
          <w:left w:val="none" w:sz="0" w:space="0" w:color="auto"/>
          <w:right w:val="none" w:sz="0" w:space="0" w:color="auto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861"/>
        <w:gridCol w:w="828"/>
        <w:gridCol w:w="828"/>
        <w:gridCol w:w="828"/>
        <w:gridCol w:w="828"/>
        <w:gridCol w:w="828"/>
        <w:gridCol w:w="836"/>
        <w:gridCol w:w="828"/>
        <w:gridCol w:w="828"/>
        <w:gridCol w:w="828"/>
        <w:gridCol w:w="928"/>
        <w:gridCol w:w="1196"/>
      </w:tblGrid>
      <w:tr w:rsidR="008239AD" w:rsidRPr="002D22A5" w14:paraId="2DBACDB3" w14:textId="77777777" w:rsidTr="00823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F615D1C" w14:textId="07F6A16C" w:rsidR="008239AD" w:rsidRPr="002D22A5" w:rsidRDefault="008239AD" w:rsidP="008239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" w:name="OLE_LINK2"/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9584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049E3F5" w14:textId="752537B1" w:rsidR="008239AD" w:rsidRPr="002D22A5" w:rsidRDefault="00A57A84" w:rsidP="0082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omparing exposed to control groups</w:t>
            </w:r>
          </w:p>
        </w:tc>
      </w:tr>
      <w:tr w:rsidR="00730312" w:rsidRPr="002D22A5" w14:paraId="7956708F" w14:textId="77777777" w:rsidTr="0082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2721F7F" w14:textId="77777777" w:rsidR="00C125E3" w:rsidRPr="002D22A5" w:rsidRDefault="00C125E3" w:rsidP="00D71CD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F2F40B4" w14:textId="77777777" w:rsidR="00C125E3" w:rsidRPr="002D22A5" w:rsidRDefault="00C125E3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1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2D1ECB7" w14:textId="77777777" w:rsidR="00C125E3" w:rsidRPr="002D22A5" w:rsidRDefault="00C125E3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2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A731293" w14:textId="77777777" w:rsidR="00C125E3" w:rsidRPr="002D22A5" w:rsidRDefault="00C125E3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3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B9C9966" w14:textId="77777777" w:rsidR="00C125E3" w:rsidRPr="002D22A5" w:rsidRDefault="00C125E3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4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1B5AB9B" w14:textId="77777777" w:rsidR="00C125E3" w:rsidRPr="002D22A5" w:rsidRDefault="00C125E3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5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1853313" w14:textId="77777777" w:rsidR="00C125E3" w:rsidRPr="002D22A5" w:rsidRDefault="00C125E3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6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E052A9C" w14:textId="77777777" w:rsidR="00C125E3" w:rsidRPr="002D22A5" w:rsidRDefault="00C125E3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7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74059D1" w14:textId="77777777" w:rsidR="00C125E3" w:rsidRPr="002D22A5" w:rsidRDefault="00C125E3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8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AC29B23" w14:textId="77777777" w:rsidR="00C125E3" w:rsidRPr="002D22A5" w:rsidRDefault="00C125E3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9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6C6836E" w14:textId="77777777" w:rsidR="00C125E3" w:rsidRPr="002D22A5" w:rsidRDefault="00C125E3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#10</w:t>
            </w:r>
          </w:p>
        </w:tc>
        <w:tc>
          <w:tcPr>
            <w:tcW w:w="1196" w:type="dxa"/>
            <w:tcBorders>
              <w:top w:val="single" w:sz="12" w:space="0" w:color="auto"/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ACD439" w14:textId="1B9B71C5" w:rsidR="00C125E3" w:rsidRPr="002D22A5" w:rsidRDefault="008239AD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</w:tr>
      <w:tr w:rsidR="002D22A5" w:rsidRPr="002D22A5" w14:paraId="23601938" w14:textId="77777777" w:rsidTr="00CE5436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42926B3" w14:textId="729DB36E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82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39BE412C" w14:textId="3EDDD4AA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52D70BE6" w14:textId="5345BFFB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1EF06B5F" w14:textId="599801F5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0853D5CF" w14:textId="5CE343D8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133E25D1" w14:textId="0F55085A" w:rsidR="00A55860" w:rsidRPr="000008C8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008C8">
              <w:rPr>
                <w:rFonts w:ascii="Times New Roman" w:eastAsia="Times New Roman" w:hAnsi="Times New Roman" w:cs="Times New Roman"/>
                <w:b/>
                <w:bCs/>
                <w:color w:val="FFC000"/>
                <w:sz w:val="20"/>
                <w:szCs w:val="20"/>
              </w:rPr>
              <w:t>0.05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hideMark/>
          </w:tcPr>
          <w:p w14:paraId="523D7E91" w14:textId="73ADE625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1C2D70FF" w14:textId="65F8FC6A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1654A4D4" w14:textId="77777777" w:rsidR="00A55860" w:rsidRPr="002D22A5" w:rsidRDefault="00A55860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7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484429B7" w14:textId="77777777" w:rsidR="00A55860" w:rsidRPr="002D22A5" w:rsidRDefault="00A55860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hideMark/>
          </w:tcPr>
          <w:p w14:paraId="7A011D01" w14:textId="77777777" w:rsidR="00A55860" w:rsidRPr="002D22A5" w:rsidRDefault="00A55860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4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  <w:noWrap/>
            <w:hideMark/>
          </w:tcPr>
          <w:p w14:paraId="17C2B32A" w14:textId="6B9C6CF5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3</w:t>
            </w:r>
          </w:p>
        </w:tc>
      </w:tr>
      <w:tr w:rsidR="00730312" w:rsidRPr="002D22A5" w14:paraId="4D05B891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8B42D58" w14:textId="4AB15075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dk</w:t>
            </w:r>
          </w:p>
        </w:tc>
        <w:tc>
          <w:tcPr>
            <w:tcW w:w="828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33C650E" w14:textId="296D45C2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EFDACFD" w14:textId="01273DC2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4E25D20" w14:textId="3E46BC5C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B1B47CD" w14:textId="1E96A567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09E5FA2" w14:textId="599E256F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6C7B3BB" w14:textId="28DDDA2B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646B35F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15C2451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6EA2B57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08D825E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CF4136" w14:textId="177A6E5E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2D22A5" w:rsidRPr="002D22A5" w14:paraId="392B24FD" w14:textId="77777777" w:rsidTr="00CE5436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F866791" w14:textId="33D518B4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82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12401E2A" w14:textId="14B77F04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40D1E7BB" w14:textId="0A29CA19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4FB3CCCC" w14:textId="63CB7BD0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3FC47C1C" w14:textId="7BB7D696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6FDA1B61" w14:textId="1F6C4CEA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hideMark/>
          </w:tcPr>
          <w:p w14:paraId="1D5956F2" w14:textId="35A7BA9B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07693B63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6B1804A7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137763A5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noWrap/>
            <w:hideMark/>
          </w:tcPr>
          <w:p w14:paraId="663676D9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  <w:noWrap/>
            <w:hideMark/>
          </w:tcPr>
          <w:p w14:paraId="527A4EBA" w14:textId="55582AEC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730312" w:rsidRPr="002D22A5" w14:paraId="22F64C3A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736DB92" w14:textId="4DF892D7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ad45a</w:t>
            </w:r>
          </w:p>
        </w:tc>
        <w:tc>
          <w:tcPr>
            <w:tcW w:w="828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E924BD4" w14:textId="783FDC0A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D73CB0C" w14:textId="406A4A10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E416CB2" w14:textId="2C373E97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EF39A57" w14:textId="0BABA23F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274E5DA" w14:textId="6733C107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9A2CBEA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575A32E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D01E703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D084CFC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27E32CB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6F6804" w14:textId="40ACEDC7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D22A5" w:rsidRPr="002D22A5" w14:paraId="31714199" w14:textId="77777777" w:rsidTr="00CE5436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DD720B0" w14:textId="547E0AEC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px</w:t>
            </w:r>
          </w:p>
        </w:tc>
        <w:tc>
          <w:tcPr>
            <w:tcW w:w="82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10DF50D" w14:textId="45BC24B2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2F7EC9E4" w14:textId="6C221D38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2E140553" w14:textId="16F626A3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511CFE4B" w14:textId="4CFC8EFE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6054657A" w14:textId="220ED7B0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hideMark/>
          </w:tcPr>
          <w:p w14:paraId="20C5D82F" w14:textId="77E8E598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610334E6" w14:textId="5407AFCA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531153BD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5AC660FC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noWrap/>
            <w:hideMark/>
          </w:tcPr>
          <w:p w14:paraId="07838FE6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  <w:noWrap/>
            <w:hideMark/>
          </w:tcPr>
          <w:p w14:paraId="5D3410B1" w14:textId="14E03CB2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30312" w:rsidRPr="002D22A5" w14:paraId="08A11282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0EE689E" w14:textId="7F9B7D63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sr</w:t>
            </w:r>
          </w:p>
        </w:tc>
        <w:tc>
          <w:tcPr>
            <w:tcW w:w="828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5304DAA" w14:textId="0CAE3464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9204B8D" w14:textId="73FFEAE8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6FF1D11" w14:textId="10D5827B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40ADB8A" w14:textId="1CF6CC7D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F94DFC0" w14:textId="34C53624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D589F70" w14:textId="6CAE2D3B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BE991F5" w14:textId="5FB40BB5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A915106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3DE3809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F18777A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AC64B9" w14:textId="6E354184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2D22A5" w:rsidRPr="002D22A5" w14:paraId="66569761" w14:textId="77777777" w:rsidTr="00CE5436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64FBE19" w14:textId="5612D4B4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ss</w:t>
            </w:r>
          </w:p>
        </w:tc>
        <w:tc>
          <w:tcPr>
            <w:tcW w:w="82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C3C99C0" w14:textId="70622568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1BE33E55" w14:textId="3CCF07C0" w:rsidR="00A55860" w:rsidRPr="000008C8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08C8">
              <w:rPr>
                <w:rFonts w:ascii="Times New Roman" w:eastAsia="Times New Roman" w:hAnsi="Times New Roman" w:cs="Times New Roman"/>
                <w:b/>
                <w:color w:val="FFC000"/>
                <w:sz w:val="20"/>
                <w:szCs w:val="20"/>
              </w:rPr>
              <w:t>0.0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77DB05B6" w14:textId="6BD75487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28771838" w14:textId="06739642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7BE8F4FB" w14:textId="5A48871A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hideMark/>
          </w:tcPr>
          <w:p w14:paraId="330B3CD1" w14:textId="36FA4A7F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5128ECAD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2A0C7F04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3C7191F2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noWrap/>
            <w:hideMark/>
          </w:tcPr>
          <w:p w14:paraId="6BF8D46B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  <w:noWrap/>
            <w:hideMark/>
          </w:tcPr>
          <w:p w14:paraId="43F9EF1A" w14:textId="1DD0048C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30312" w:rsidRPr="002D22A5" w14:paraId="18EE5432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2FA4366" w14:textId="0D67735A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yc</w:t>
            </w:r>
          </w:p>
        </w:tc>
        <w:tc>
          <w:tcPr>
            <w:tcW w:w="828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5F86DC1" w14:textId="5A52E4E1" w:rsidR="00A55860" w:rsidRPr="002D22A5" w:rsidRDefault="00AA50A3" w:rsidP="00AA50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6976CD0" w14:textId="036D4C34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A365064" w14:textId="6E78AB8A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0B6C439" w14:textId="5AC7647B" w:rsidR="00A55860" w:rsidRPr="002D22A5" w:rsidRDefault="00AA50A3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E92ABE0" w14:textId="463332F5" w:rsidR="00A55860" w:rsidRPr="002D22A5" w:rsidRDefault="00AA50A3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BD8A32A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0F86697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4846AA6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6FC3A32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55177F1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73220E" w14:textId="060B63EF" w:rsidR="00A55860" w:rsidRPr="002D22A5" w:rsidRDefault="00AA50A3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2D22A5" w:rsidRPr="002D22A5" w14:paraId="4A1523E9" w14:textId="77777777" w:rsidTr="00CE5436">
        <w:trPr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A20C53A" w14:textId="0CA8A433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82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63B0B5A" w14:textId="6A616C72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422F47E6" w14:textId="21DED90B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2AE611FB" w14:textId="3DE80D97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574C9257" w14:textId="2A3E7860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2F96EA60" w14:textId="496D1DFA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hideMark/>
          </w:tcPr>
          <w:p w14:paraId="4BAA2563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59692FDD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335E1684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3B9288A4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noWrap/>
            <w:hideMark/>
          </w:tcPr>
          <w:p w14:paraId="7F90C860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  <w:noWrap/>
            <w:hideMark/>
          </w:tcPr>
          <w:p w14:paraId="7064120B" w14:textId="22B3721F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730312" w:rsidRPr="002D22A5" w14:paraId="3F5E7ACB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80F7B7C" w14:textId="4423125B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Oxsr1</w:t>
            </w:r>
          </w:p>
        </w:tc>
        <w:tc>
          <w:tcPr>
            <w:tcW w:w="828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50115B7" w14:textId="01CDEA96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5AB0D3C" w14:textId="6AA8492E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E278519" w14:textId="0EE475C4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D29E2CD" w14:textId="70E2390F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AEEC0B2" w14:textId="70F73A6C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463278F" w14:textId="3238ED06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AF169F3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A7A5050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1680060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DE3519F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BF0638" w14:textId="6AA277D4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2D22A5" w:rsidRPr="002D22A5" w14:paraId="3CE36D36" w14:textId="77777777" w:rsidTr="00CE5436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6999F88" w14:textId="07388A0E" w:rsidR="00A55860" w:rsidRPr="002D22A5" w:rsidRDefault="009C490D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rp</w:t>
            </w:r>
            <w:r w:rsidR="00A55860"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82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6E89D974" w14:textId="7A4774B7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3968280F" w14:textId="4B7B31A1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6BD59718" w14:textId="1B1E8709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7C127724" w14:textId="4E47DEA7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6B7190FE" w14:textId="47A0376F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hideMark/>
          </w:tcPr>
          <w:p w14:paraId="7ED45648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32FF0BA8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7D6EFD7A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25FF1C2C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noWrap/>
            <w:hideMark/>
          </w:tcPr>
          <w:p w14:paraId="46E8785C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  <w:noWrap/>
            <w:hideMark/>
          </w:tcPr>
          <w:p w14:paraId="5F5E39FC" w14:textId="12E4A2D2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30312" w:rsidRPr="002D22A5" w14:paraId="6883F51F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BE18356" w14:textId="1F14F575" w:rsidR="00A55860" w:rsidRPr="002D22A5" w:rsidRDefault="009C490D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rp</w:t>
            </w:r>
            <w:r w:rsidR="00A55860"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73</w:t>
            </w:r>
          </w:p>
        </w:tc>
        <w:tc>
          <w:tcPr>
            <w:tcW w:w="828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5786877" w14:textId="417CF1AF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74C5833" w14:textId="31A4BC66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6E0747E" w14:textId="60615EF9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BE1E90D" w14:textId="72E2E4AB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4B68B6A" w14:textId="243CA110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A0F265F" w14:textId="572AAE29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23FBB38" w14:textId="39DAFB16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1FE095E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9BA3390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759190B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228CE5" w14:textId="6C01B950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2D22A5" w:rsidRPr="002D22A5" w14:paraId="4226737F" w14:textId="77777777" w:rsidTr="00CE5436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95F8E7D" w14:textId="177EA07E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82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1EA1E49" w14:textId="480E16F6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1D98BE4C" w14:textId="5ED263D0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07C9330B" w14:textId="32333D62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4CB7E0C5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4536D31D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noWrap/>
            <w:hideMark/>
          </w:tcPr>
          <w:p w14:paraId="634DC870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3A0F66C6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7BE69DF5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5946ACA6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noWrap/>
            <w:hideMark/>
          </w:tcPr>
          <w:p w14:paraId="075A44D5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  <w:noWrap/>
            <w:hideMark/>
          </w:tcPr>
          <w:p w14:paraId="2D0F61C4" w14:textId="5A69B3C4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730312" w:rsidRPr="002D22A5" w14:paraId="16DFFCEC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8299A10" w14:textId="74198B57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828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F084A3A" w14:textId="5F3264B6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C147AED" w14:textId="6AC5D769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8BC8023" w14:textId="34320EE8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28C6E5F" w14:textId="77777777" w:rsidR="00A55860" w:rsidRPr="002D22A5" w:rsidRDefault="00A55860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072FA12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5F049EB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E50C438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B8457F6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F2F3403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0EB210C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5F878D" w14:textId="11225A5D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2D22A5" w:rsidRPr="002D22A5" w14:paraId="2284DAD9" w14:textId="77777777" w:rsidTr="00CE5436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9F6B544" w14:textId="0AA13392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82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7894A8C6" w14:textId="76C7AD35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7A1BA12C" w14:textId="52B3CC13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11030EE5" w14:textId="7234B20C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3D5F2F0C" w14:textId="3B7C0C02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079CC09F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noWrap/>
            <w:hideMark/>
          </w:tcPr>
          <w:p w14:paraId="23963E66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55E49017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3C78B5AC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14:paraId="7DDE4FDD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noWrap/>
            <w:hideMark/>
          </w:tcPr>
          <w:p w14:paraId="54AABCF5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  <w:noWrap/>
            <w:hideMark/>
          </w:tcPr>
          <w:p w14:paraId="351FDD98" w14:textId="0A7E677F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730312" w:rsidRPr="002D22A5" w14:paraId="0FAF0E49" w14:textId="77777777" w:rsidTr="00CE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DCC8D5F" w14:textId="7F3F9B60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nf-a</w:t>
            </w:r>
          </w:p>
        </w:tc>
        <w:tc>
          <w:tcPr>
            <w:tcW w:w="828" w:type="dxa"/>
            <w:tcBorders>
              <w:left w:val="single" w:sz="12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B586DDA" w14:textId="3859806C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A7AECBB" w14:textId="47952EE8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8D8A60A" w14:textId="13C8FE9C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A669AE2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D50B45A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C23E240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7AB66FA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59A415C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9CA5DA2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376E965" w14:textId="77777777" w:rsidR="00A55860" w:rsidRPr="002D22A5" w:rsidRDefault="00A55860" w:rsidP="00D71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E47D7E" w14:textId="660C2B31" w:rsidR="00A55860" w:rsidRPr="002D22A5" w:rsidRDefault="00B2340C" w:rsidP="00D71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2D22A5" w:rsidRPr="002D22A5" w14:paraId="20E4387E" w14:textId="77777777" w:rsidTr="00CE5436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bottom w:val="single" w:sz="8" w:space="0" w:color="000000" w:themeColor="text1"/>
              <w:right w:val="single" w:sz="12" w:space="0" w:color="auto"/>
            </w:tcBorders>
            <w:shd w:val="clear" w:color="auto" w:fill="auto"/>
            <w:noWrap/>
            <w:hideMark/>
          </w:tcPr>
          <w:p w14:paraId="49C3D33F" w14:textId="059377C8" w:rsidR="00A55860" w:rsidRPr="002D22A5" w:rsidRDefault="00A55860" w:rsidP="00D71C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828" w:type="dxa"/>
            <w:tcBorders>
              <w:top w:val="nil"/>
              <w:left w:val="single" w:sz="12" w:space="0" w:color="auto"/>
              <w:bottom w:val="single" w:sz="8" w:space="0" w:color="000000" w:themeColor="text1"/>
            </w:tcBorders>
            <w:noWrap/>
            <w:hideMark/>
          </w:tcPr>
          <w:p w14:paraId="788BF1B9" w14:textId="4D9F9FB3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2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2BC53E3E" w14:textId="520A0485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2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48F1AA10" w14:textId="0536FA8D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7A1603F9" w14:textId="202E8DC3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39A35155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4973F6AE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00CB5206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1316575F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5B228AEA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57380936" w14:textId="77777777" w:rsidR="00A55860" w:rsidRPr="002D22A5" w:rsidRDefault="00A55860" w:rsidP="00D71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bottom w:val="single" w:sz="8" w:space="0" w:color="000000" w:themeColor="text1"/>
              <w:right w:val="nil"/>
            </w:tcBorders>
            <w:noWrap/>
            <w:hideMark/>
          </w:tcPr>
          <w:p w14:paraId="1BC648D1" w14:textId="2227A894" w:rsidR="00A55860" w:rsidRPr="002D22A5" w:rsidRDefault="00B2340C" w:rsidP="00D71C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bookmarkEnd w:id="2"/>
    </w:tbl>
    <w:p w14:paraId="63DCEDFD" w14:textId="77777777" w:rsidR="002D22A5" w:rsidRPr="002D22A5" w:rsidRDefault="002D22A5" w:rsidP="002D617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DA2EB5D" w14:textId="77777777" w:rsidR="002D22A5" w:rsidRPr="002D22A5" w:rsidRDefault="002D22A5" w:rsidP="002D617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E2C0A34" w14:textId="77777777" w:rsidR="002D22A5" w:rsidRPr="002D22A5" w:rsidRDefault="002D22A5" w:rsidP="002D617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ECC07E1" w14:textId="77777777" w:rsidR="002D22A5" w:rsidRPr="002D22A5" w:rsidRDefault="002D22A5" w:rsidP="002D6177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2D22A5" w:rsidRPr="002D22A5" w:rsidSect="001426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E9263A" w14:textId="77777777" w:rsidR="008B5E5A" w:rsidRDefault="008B5E5A" w:rsidP="00392397">
      <w:r>
        <w:separator/>
      </w:r>
    </w:p>
  </w:endnote>
  <w:endnote w:type="continuationSeparator" w:id="0">
    <w:p w14:paraId="12EBD9C1" w14:textId="77777777" w:rsidR="008B5E5A" w:rsidRDefault="008B5E5A" w:rsidP="00392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B59CD0" w14:textId="77777777" w:rsidR="008B5E5A" w:rsidRDefault="008B5E5A" w:rsidP="00392397">
      <w:r>
        <w:separator/>
      </w:r>
    </w:p>
  </w:footnote>
  <w:footnote w:type="continuationSeparator" w:id="0">
    <w:p w14:paraId="493E61CF" w14:textId="77777777" w:rsidR="008B5E5A" w:rsidRDefault="008B5E5A" w:rsidP="00392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89"/>
    <w:rsid w:val="000008C8"/>
    <w:rsid w:val="00002197"/>
    <w:rsid w:val="0000342E"/>
    <w:rsid w:val="00010932"/>
    <w:rsid w:val="0004398A"/>
    <w:rsid w:val="00044D34"/>
    <w:rsid w:val="0004740D"/>
    <w:rsid w:val="00060078"/>
    <w:rsid w:val="0006781E"/>
    <w:rsid w:val="00080D2A"/>
    <w:rsid w:val="000A3193"/>
    <w:rsid w:val="000A746E"/>
    <w:rsid w:val="000C17BC"/>
    <w:rsid w:val="000D791D"/>
    <w:rsid w:val="00100892"/>
    <w:rsid w:val="001265DE"/>
    <w:rsid w:val="00136C5F"/>
    <w:rsid w:val="00142680"/>
    <w:rsid w:val="001550EC"/>
    <w:rsid w:val="0016119F"/>
    <w:rsid w:val="001A003E"/>
    <w:rsid w:val="001A4AA2"/>
    <w:rsid w:val="001C0728"/>
    <w:rsid w:val="001C4B4F"/>
    <w:rsid w:val="001D4E52"/>
    <w:rsid w:val="001D72E7"/>
    <w:rsid w:val="001E092C"/>
    <w:rsid w:val="001F6068"/>
    <w:rsid w:val="0025057B"/>
    <w:rsid w:val="0025283E"/>
    <w:rsid w:val="002534BA"/>
    <w:rsid w:val="00287006"/>
    <w:rsid w:val="00287832"/>
    <w:rsid w:val="002C0D44"/>
    <w:rsid w:val="002D22A5"/>
    <w:rsid w:val="002D6177"/>
    <w:rsid w:val="002E0ED6"/>
    <w:rsid w:val="00312D88"/>
    <w:rsid w:val="0032795F"/>
    <w:rsid w:val="0034440D"/>
    <w:rsid w:val="0035696D"/>
    <w:rsid w:val="00365403"/>
    <w:rsid w:val="00392397"/>
    <w:rsid w:val="003A2A0A"/>
    <w:rsid w:val="003B713E"/>
    <w:rsid w:val="003C47B3"/>
    <w:rsid w:val="003C780A"/>
    <w:rsid w:val="003D7272"/>
    <w:rsid w:val="00406B59"/>
    <w:rsid w:val="00414436"/>
    <w:rsid w:val="00425C52"/>
    <w:rsid w:val="00430889"/>
    <w:rsid w:val="004554F7"/>
    <w:rsid w:val="00474488"/>
    <w:rsid w:val="00492822"/>
    <w:rsid w:val="00492898"/>
    <w:rsid w:val="00496C64"/>
    <w:rsid w:val="004A48C7"/>
    <w:rsid w:val="004B201E"/>
    <w:rsid w:val="004C01F1"/>
    <w:rsid w:val="004D6187"/>
    <w:rsid w:val="004E6D4E"/>
    <w:rsid w:val="004E7F2D"/>
    <w:rsid w:val="004F0A49"/>
    <w:rsid w:val="00507C38"/>
    <w:rsid w:val="00516077"/>
    <w:rsid w:val="005236B6"/>
    <w:rsid w:val="0058495D"/>
    <w:rsid w:val="00590068"/>
    <w:rsid w:val="005A07EE"/>
    <w:rsid w:val="005A3655"/>
    <w:rsid w:val="005C7D4A"/>
    <w:rsid w:val="005D203C"/>
    <w:rsid w:val="005D34CE"/>
    <w:rsid w:val="005F0ED3"/>
    <w:rsid w:val="00603159"/>
    <w:rsid w:val="00605E57"/>
    <w:rsid w:val="006427DC"/>
    <w:rsid w:val="00671E20"/>
    <w:rsid w:val="00674F52"/>
    <w:rsid w:val="006828F9"/>
    <w:rsid w:val="00685B8D"/>
    <w:rsid w:val="006919C5"/>
    <w:rsid w:val="006B299B"/>
    <w:rsid w:val="006B2EEF"/>
    <w:rsid w:val="006D0906"/>
    <w:rsid w:val="006E6BC3"/>
    <w:rsid w:val="00704E89"/>
    <w:rsid w:val="007105B7"/>
    <w:rsid w:val="00711C1E"/>
    <w:rsid w:val="00716974"/>
    <w:rsid w:val="0072586F"/>
    <w:rsid w:val="00730312"/>
    <w:rsid w:val="0074377B"/>
    <w:rsid w:val="00746B6B"/>
    <w:rsid w:val="007479A3"/>
    <w:rsid w:val="00752358"/>
    <w:rsid w:val="00753318"/>
    <w:rsid w:val="00784215"/>
    <w:rsid w:val="007875FE"/>
    <w:rsid w:val="00787D09"/>
    <w:rsid w:val="007A0C03"/>
    <w:rsid w:val="007A2272"/>
    <w:rsid w:val="007B1D54"/>
    <w:rsid w:val="007E5C2B"/>
    <w:rsid w:val="007F392C"/>
    <w:rsid w:val="008239AD"/>
    <w:rsid w:val="00842F22"/>
    <w:rsid w:val="00846006"/>
    <w:rsid w:val="00876B11"/>
    <w:rsid w:val="008876CF"/>
    <w:rsid w:val="00896F0E"/>
    <w:rsid w:val="008B2001"/>
    <w:rsid w:val="008B5E5A"/>
    <w:rsid w:val="008D3F5A"/>
    <w:rsid w:val="008F4FA6"/>
    <w:rsid w:val="00900224"/>
    <w:rsid w:val="009063AB"/>
    <w:rsid w:val="0092233C"/>
    <w:rsid w:val="009572DC"/>
    <w:rsid w:val="0099528D"/>
    <w:rsid w:val="009A10B7"/>
    <w:rsid w:val="009A5FBA"/>
    <w:rsid w:val="009B76D6"/>
    <w:rsid w:val="009C490D"/>
    <w:rsid w:val="009D2CF4"/>
    <w:rsid w:val="009E35D2"/>
    <w:rsid w:val="009F29BE"/>
    <w:rsid w:val="00A05A78"/>
    <w:rsid w:val="00A258A5"/>
    <w:rsid w:val="00A3754B"/>
    <w:rsid w:val="00A55860"/>
    <w:rsid w:val="00A57A84"/>
    <w:rsid w:val="00A610CD"/>
    <w:rsid w:val="00A87068"/>
    <w:rsid w:val="00A937D0"/>
    <w:rsid w:val="00A971AD"/>
    <w:rsid w:val="00AA40BD"/>
    <w:rsid w:val="00AA50A3"/>
    <w:rsid w:val="00AE2CA5"/>
    <w:rsid w:val="00AF24B2"/>
    <w:rsid w:val="00AF554D"/>
    <w:rsid w:val="00AF685E"/>
    <w:rsid w:val="00AF6CA2"/>
    <w:rsid w:val="00B2340C"/>
    <w:rsid w:val="00B6023F"/>
    <w:rsid w:val="00B80D6C"/>
    <w:rsid w:val="00B87345"/>
    <w:rsid w:val="00BA4D00"/>
    <w:rsid w:val="00BA55FE"/>
    <w:rsid w:val="00BB6356"/>
    <w:rsid w:val="00BD32FF"/>
    <w:rsid w:val="00C125E3"/>
    <w:rsid w:val="00C33102"/>
    <w:rsid w:val="00C532AF"/>
    <w:rsid w:val="00C64DB2"/>
    <w:rsid w:val="00C657EC"/>
    <w:rsid w:val="00C71C5E"/>
    <w:rsid w:val="00C82397"/>
    <w:rsid w:val="00CA5186"/>
    <w:rsid w:val="00CC18A7"/>
    <w:rsid w:val="00CD6534"/>
    <w:rsid w:val="00CE5436"/>
    <w:rsid w:val="00CE7B48"/>
    <w:rsid w:val="00CF22F8"/>
    <w:rsid w:val="00CF6917"/>
    <w:rsid w:val="00CF6D52"/>
    <w:rsid w:val="00D04639"/>
    <w:rsid w:val="00D15228"/>
    <w:rsid w:val="00D66DBB"/>
    <w:rsid w:val="00D71CDB"/>
    <w:rsid w:val="00D83A56"/>
    <w:rsid w:val="00D93604"/>
    <w:rsid w:val="00D94295"/>
    <w:rsid w:val="00D95311"/>
    <w:rsid w:val="00DA3106"/>
    <w:rsid w:val="00DA65A4"/>
    <w:rsid w:val="00DB0EF1"/>
    <w:rsid w:val="00DB1301"/>
    <w:rsid w:val="00DC36FE"/>
    <w:rsid w:val="00DC5779"/>
    <w:rsid w:val="00DF34E7"/>
    <w:rsid w:val="00E0490C"/>
    <w:rsid w:val="00E11638"/>
    <w:rsid w:val="00E1479B"/>
    <w:rsid w:val="00E17FB8"/>
    <w:rsid w:val="00E25B1D"/>
    <w:rsid w:val="00E43DDE"/>
    <w:rsid w:val="00E44BBB"/>
    <w:rsid w:val="00E4784C"/>
    <w:rsid w:val="00E52675"/>
    <w:rsid w:val="00E54C7C"/>
    <w:rsid w:val="00E6481E"/>
    <w:rsid w:val="00E66DC6"/>
    <w:rsid w:val="00E756BD"/>
    <w:rsid w:val="00E77F88"/>
    <w:rsid w:val="00EA221D"/>
    <w:rsid w:val="00EF3863"/>
    <w:rsid w:val="00EF512F"/>
    <w:rsid w:val="00EF646C"/>
    <w:rsid w:val="00EF6EC3"/>
    <w:rsid w:val="00F04AE1"/>
    <w:rsid w:val="00F07F5B"/>
    <w:rsid w:val="00F13190"/>
    <w:rsid w:val="00F23784"/>
    <w:rsid w:val="00F3551E"/>
    <w:rsid w:val="00F84D52"/>
    <w:rsid w:val="00F922EB"/>
    <w:rsid w:val="00F929E8"/>
    <w:rsid w:val="00F97033"/>
    <w:rsid w:val="00F97049"/>
    <w:rsid w:val="00FA5182"/>
    <w:rsid w:val="00FD58A6"/>
    <w:rsid w:val="00FE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A6DB9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FB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9A5F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5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186"/>
    <w:rPr>
      <w:rFonts w:ascii="Lucida Grande" w:hAnsi="Lucida Grande" w:cs="Lucida Grande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716974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D71CDB"/>
    <w:rPr>
      <w:rFonts w:ascii="Times New Roman" w:eastAsia="Times New Roman" w:hAnsi="Times New Roman" w:cs="Times New Roman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50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0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0E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0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0E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3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397"/>
    <w:rPr>
      <w:lang w:val="en-GB"/>
    </w:rPr>
  </w:style>
  <w:style w:type="table" w:styleId="LightShading">
    <w:name w:val="Light Shading"/>
    <w:basedOn w:val="TableNormal"/>
    <w:uiPriority w:val="60"/>
    <w:rsid w:val="002528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6C8911-6CFA-3B4D-A9D0-A601BFB3F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49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i</Company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i</dc:creator>
  <cp:keywords/>
  <dc:description/>
  <cp:lastModifiedBy>ali mustafa tabish</cp:lastModifiedBy>
  <cp:revision>5</cp:revision>
  <dcterms:created xsi:type="dcterms:W3CDTF">2016-12-29T14:45:00Z</dcterms:created>
  <dcterms:modified xsi:type="dcterms:W3CDTF">2016-12-29T14:57:00Z</dcterms:modified>
</cp:coreProperties>
</file>